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F2975" w14:textId="4E71F8EA" w:rsidR="009A3557" w:rsidRDefault="00774DD0" w:rsidP="00774DD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b/>
          <w:bCs/>
          <w:lang w:eastAsia="zh-CN"/>
        </w:rPr>
      </w:pPr>
      <w:r w:rsidRPr="00774DD0">
        <w:rPr>
          <w:b/>
          <w:bCs/>
          <w:lang w:eastAsia="zh-CN"/>
        </w:rPr>
        <w:t>Explanatory Memo</w:t>
      </w:r>
    </w:p>
    <w:p w14:paraId="3557AB90" w14:textId="7CECEDC5" w:rsidR="00774DD0" w:rsidRDefault="00D92F0A" w:rsidP="00774DD0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lang w:eastAsia="zh-CN"/>
        </w:rPr>
      </w:pPr>
      <w:r>
        <w:rPr>
          <w:lang w:eastAsia="zh-CN"/>
        </w:rPr>
        <w:t>Data File</w:t>
      </w:r>
      <w:r w:rsidR="009D61E6">
        <w:rPr>
          <w:lang w:eastAsia="zh-CN"/>
        </w:rPr>
        <w:t>s</w:t>
      </w:r>
      <w:r>
        <w:rPr>
          <w:lang w:eastAsia="zh-CN"/>
        </w:rPr>
        <w:t xml:space="preserve">: </w:t>
      </w:r>
      <w:r w:rsidRPr="00D92F0A">
        <w:rPr>
          <w:i/>
          <w:iCs/>
          <w:lang w:eastAsia="zh-CN"/>
        </w:rPr>
        <w:t>211205_Control_Full.sav</w:t>
      </w:r>
      <w:r>
        <w:rPr>
          <w:i/>
          <w:iCs/>
          <w:lang w:eastAsia="zh-CN"/>
        </w:rPr>
        <w:t xml:space="preserve"> </w:t>
      </w:r>
      <w:r w:rsidR="00185F41">
        <w:rPr>
          <w:lang w:eastAsia="zh-CN"/>
        </w:rPr>
        <w:t xml:space="preserve">is the SPSS data file </w:t>
      </w:r>
      <w:r w:rsidR="00D769AD">
        <w:rPr>
          <w:lang w:eastAsia="zh-CN"/>
        </w:rPr>
        <w:t>pertaining to the current manuscript.</w:t>
      </w:r>
      <w:r w:rsidR="009D61E6">
        <w:rPr>
          <w:lang w:eastAsia="zh-CN"/>
        </w:rPr>
        <w:t xml:space="preserve"> </w:t>
      </w:r>
    </w:p>
    <w:p w14:paraId="45FE9EB6" w14:textId="28C8383E" w:rsidR="00D92F0A" w:rsidRDefault="00D769AD" w:rsidP="00774DD0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lang w:eastAsia="zh-CN"/>
        </w:rPr>
      </w:pPr>
      <w:r>
        <w:rPr>
          <w:lang w:eastAsia="zh-CN"/>
        </w:rPr>
        <w:t xml:space="preserve">SPSS Syntax: </w:t>
      </w:r>
      <w:proofErr w:type="spellStart"/>
      <w:r>
        <w:rPr>
          <w:i/>
          <w:iCs/>
          <w:lang w:eastAsia="zh-CN"/>
        </w:rPr>
        <w:t>BAT.sps</w:t>
      </w:r>
      <w:proofErr w:type="spellEnd"/>
      <w:r>
        <w:rPr>
          <w:i/>
          <w:iCs/>
          <w:lang w:eastAsia="zh-CN"/>
        </w:rPr>
        <w:t>,</w:t>
      </w:r>
      <w:r w:rsidR="00F34FC7">
        <w:rPr>
          <w:i/>
          <w:iCs/>
          <w:lang w:eastAsia="zh-CN"/>
        </w:rPr>
        <w:t xml:space="preserve"> </w:t>
      </w:r>
      <w:proofErr w:type="spellStart"/>
      <w:r w:rsidR="00F34FC7">
        <w:rPr>
          <w:i/>
          <w:iCs/>
          <w:lang w:eastAsia="zh-CN"/>
        </w:rPr>
        <w:t>BICI.sps</w:t>
      </w:r>
      <w:proofErr w:type="spellEnd"/>
      <w:r w:rsidR="00F34FC7">
        <w:rPr>
          <w:i/>
          <w:iCs/>
          <w:lang w:eastAsia="zh-CN"/>
        </w:rPr>
        <w:t xml:space="preserve">, </w:t>
      </w:r>
      <w:proofErr w:type="spellStart"/>
      <w:r w:rsidR="00F34FC7">
        <w:rPr>
          <w:i/>
          <w:iCs/>
          <w:lang w:eastAsia="zh-CN"/>
        </w:rPr>
        <w:t>BodyCompassion.sps</w:t>
      </w:r>
      <w:proofErr w:type="spellEnd"/>
      <w:r w:rsidR="00F34FC7">
        <w:rPr>
          <w:i/>
          <w:iCs/>
          <w:lang w:eastAsia="zh-CN"/>
        </w:rPr>
        <w:t xml:space="preserve"> </w:t>
      </w:r>
      <w:r w:rsidR="00F34FC7">
        <w:rPr>
          <w:lang w:eastAsia="zh-CN"/>
        </w:rPr>
        <w:t>are the SPSS syntax files that were used to score the Body Attitude Test, the Body Image Concern Inventory, and the Body Compassion Scale.</w:t>
      </w:r>
    </w:p>
    <w:p w14:paraId="1E3153B1" w14:textId="77777777" w:rsidR="002160F6" w:rsidRDefault="00967714" w:rsidP="002160F6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lang w:eastAsia="zh-CN"/>
        </w:rPr>
      </w:pPr>
      <w:r>
        <w:rPr>
          <w:lang w:eastAsia="zh-CN"/>
        </w:rPr>
        <w:t>Output</w:t>
      </w:r>
      <w:r w:rsidR="004F7BE1">
        <w:rPr>
          <w:lang w:eastAsia="zh-CN"/>
        </w:rPr>
        <w:t xml:space="preserve">: </w:t>
      </w:r>
      <w:proofErr w:type="spellStart"/>
      <w:r w:rsidR="004F7BE1" w:rsidRPr="004F7BE1">
        <w:rPr>
          <w:i/>
          <w:iCs/>
          <w:lang w:eastAsia="zh-CN"/>
        </w:rPr>
        <w:t>OMEGA.out</w:t>
      </w:r>
      <w:proofErr w:type="spellEnd"/>
      <w:r w:rsidR="004F7BE1">
        <w:rPr>
          <w:i/>
          <w:iCs/>
          <w:lang w:eastAsia="zh-CN"/>
        </w:rPr>
        <w:t xml:space="preserve"> </w:t>
      </w:r>
      <w:r w:rsidR="004F7BE1">
        <w:rPr>
          <w:lang w:eastAsia="zh-CN"/>
        </w:rPr>
        <w:t xml:space="preserve">is the output file for the factor analysis </w:t>
      </w:r>
      <w:r w:rsidR="00184AC0">
        <w:rPr>
          <w:lang w:eastAsia="zh-CN"/>
        </w:rPr>
        <w:t>referred to in the submitted manuscript.</w:t>
      </w:r>
      <w:r w:rsidR="002160F6">
        <w:rPr>
          <w:lang w:eastAsia="zh-CN"/>
        </w:rPr>
        <w:t xml:space="preserve"> </w:t>
      </w:r>
      <w:r w:rsidR="002160F6">
        <w:rPr>
          <w:i/>
          <w:iCs/>
          <w:lang w:eastAsia="zh-CN"/>
        </w:rPr>
        <w:t xml:space="preserve">Preliminary_EFA_210820.spv </w:t>
      </w:r>
      <w:r w:rsidR="002160F6">
        <w:rPr>
          <w:lang w:eastAsia="zh-CN"/>
        </w:rPr>
        <w:t>contains factor analysis output.</w:t>
      </w:r>
    </w:p>
    <w:p w14:paraId="7D669CE7" w14:textId="65646C17" w:rsidR="00184AC0" w:rsidRPr="00143FE2" w:rsidRDefault="00184AC0" w:rsidP="002160F6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/>
          <w:iCs/>
          <w:lang w:eastAsia="zh-CN"/>
        </w:rPr>
      </w:pPr>
    </w:p>
    <w:sectPr w:rsidR="00184AC0" w:rsidRPr="00143F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A0765"/>
    <w:multiLevelType w:val="hybridMultilevel"/>
    <w:tmpl w:val="CD34D1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5F2A63"/>
    <w:multiLevelType w:val="hybridMultilevel"/>
    <w:tmpl w:val="8D743F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8364871">
    <w:abstractNumId w:val="1"/>
  </w:num>
  <w:num w:numId="2" w16cid:durableId="208494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512"/>
    <w:rsid w:val="00015388"/>
    <w:rsid w:val="000B1C9E"/>
    <w:rsid w:val="00143FE2"/>
    <w:rsid w:val="00155E6C"/>
    <w:rsid w:val="00184AC0"/>
    <w:rsid w:val="00185F41"/>
    <w:rsid w:val="002160F6"/>
    <w:rsid w:val="002F1C55"/>
    <w:rsid w:val="00361FBE"/>
    <w:rsid w:val="003771A7"/>
    <w:rsid w:val="003F05EA"/>
    <w:rsid w:val="004F7BE1"/>
    <w:rsid w:val="005550BE"/>
    <w:rsid w:val="00585911"/>
    <w:rsid w:val="005C6516"/>
    <w:rsid w:val="00613D69"/>
    <w:rsid w:val="007604F9"/>
    <w:rsid w:val="00774DD0"/>
    <w:rsid w:val="007D777B"/>
    <w:rsid w:val="00832471"/>
    <w:rsid w:val="00967714"/>
    <w:rsid w:val="009A3557"/>
    <w:rsid w:val="009D61E6"/>
    <w:rsid w:val="00A56741"/>
    <w:rsid w:val="00A60B36"/>
    <w:rsid w:val="00A66F64"/>
    <w:rsid w:val="00B10954"/>
    <w:rsid w:val="00B31274"/>
    <w:rsid w:val="00BA7121"/>
    <w:rsid w:val="00C33D70"/>
    <w:rsid w:val="00C55A88"/>
    <w:rsid w:val="00C93BBE"/>
    <w:rsid w:val="00CB1B2E"/>
    <w:rsid w:val="00D25CC6"/>
    <w:rsid w:val="00D4769A"/>
    <w:rsid w:val="00D60512"/>
    <w:rsid w:val="00D769AD"/>
    <w:rsid w:val="00D92F0A"/>
    <w:rsid w:val="00DB6E25"/>
    <w:rsid w:val="00DC38F7"/>
    <w:rsid w:val="00DE2E72"/>
    <w:rsid w:val="00EA545C"/>
    <w:rsid w:val="00F34FC7"/>
    <w:rsid w:val="00FF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A157A"/>
  <w15:chartTrackingRefBased/>
  <w15:docId w15:val="{AC6311B0-EE72-417F-8770-18849C8EB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5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D60512"/>
  </w:style>
  <w:style w:type="paragraph" w:styleId="Header">
    <w:name w:val="header"/>
    <w:basedOn w:val="Normal"/>
    <w:link w:val="HeaderChar"/>
    <w:uiPriority w:val="99"/>
    <w:unhideWhenUsed/>
    <w:rsid w:val="00D6051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1">
    <w:name w:val="Header Char1"/>
    <w:basedOn w:val="DefaultParagraphFont"/>
    <w:uiPriority w:val="99"/>
    <w:semiHidden/>
    <w:rsid w:val="00D60512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6051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5E6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93B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sa Van Niekerk</dc:creator>
  <cp:keywords/>
  <dc:description/>
  <cp:lastModifiedBy>Leesa Van Niekerk</cp:lastModifiedBy>
  <cp:revision>13</cp:revision>
  <dcterms:created xsi:type="dcterms:W3CDTF">2022-12-02T07:07:00Z</dcterms:created>
  <dcterms:modified xsi:type="dcterms:W3CDTF">2022-12-07T10:05:00Z</dcterms:modified>
</cp:coreProperties>
</file>